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8CDEA" w14:textId="7ADA0AD5" w:rsidR="001539D3" w:rsidRPr="001539D3" w:rsidRDefault="001539D3" w:rsidP="001539D3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“Retaliatory killing negatively affects African lion (Panthera </w:t>
      </w:r>
      <w:proofErr w:type="spellStart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leo</w:t>
      </w:r>
      <w:proofErr w:type="spellEnd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) male coalitions in the </w:t>
      </w:r>
      <w:proofErr w:type="spellStart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Tarangire-Manyara</w:t>
      </w:r>
      <w:proofErr w:type="spellEnd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Ecosystem, Tanzania”</w:t>
      </w:r>
    </w:p>
    <w:p w14:paraId="632A856D" w14:textId="77777777" w:rsidR="00DD0C16" w:rsidRDefault="00DD0C16"/>
    <w:p w14:paraId="714D8AC6" w14:textId="786F86E7" w:rsidR="00DD0C16" w:rsidRDefault="00DD0C16" w:rsidP="00DD0C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0C16">
        <w:rPr>
          <w:rFonts w:ascii="Times New Roman" w:hAnsi="Times New Roman" w:cs="Times New Roman"/>
          <w:b/>
          <w:sz w:val="24"/>
          <w:szCs w:val="24"/>
        </w:rPr>
        <w:t>S4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10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ffect of retaliation on tenure </w:t>
      </w:r>
      <w:r w:rsidR="00EE103D" w:rsidRPr="00EE10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iod</w:t>
      </w:r>
      <w:r w:rsidR="00EE103D" w:rsidRPr="00EE103D">
        <w:rPr>
          <w:rFonts w:ascii="Times New Roman" w:hAnsi="Times New Roman" w:cs="Times New Roman"/>
          <w:b/>
          <w:sz w:val="24"/>
          <w:szCs w:val="24"/>
        </w:rPr>
        <w:t xml:space="preserve"> of male coalitions</w:t>
      </w:r>
      <w:r w:rsidR="00EE103D" w:rsidRPr="008005A4" w:rsidDel="00EE10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005A4" w:rsidRPr="008005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005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D4B48">
        <w:rPr>
          <w:rFonts w:ascii="Times New Roman" w:hAnsi="Times New Roman" w:cs="Times New Roman"/>
          <w:sz w:val="24"/>
          <w:szCs w:val="24"/>
        </w:rPr>
        <w:t xml:space="preserve">A priori generalized linear mixed models representing the effect of retaliatory killing on tenure period </w:t>
      </w:r>
      <w:r w:rsidR="000747BF">
        <w:rPr>
          <w:rFonts w:ascii="Times New Roman" w:hAnsi="Times New Roman" w:cs="Times New Roman"/>
          <w:sz w:val="24"/>
          <w:szCs w:val="24"/>
        </w:rPr>
        <w:t xml:space="preserve">of male coalitions </w:t>
      </w:r>
      <w:r w:rsidR="00EE103D" w:rsidRPr="008005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data collected in </w:t>
      </w:r>
      <w:proofErr w:type="spellStart"/>
      <w:r w:rsidR="00EE103D" w:rsidRPr="008005A4">
        <w:rPr>
          <w:rFonts w:ascii="Times New Roman" w:hAnsi="Times New Roman" w:cs="Times New Roman"/>
          <w:color w:val="000000" w:themeColor="text1"/>
          <w:sz w:val="24"/>
          <w:szCs w:val="24"/>
        </w:rPr>
        <w:t>Tarangire</w:t>
      </w:r>
      <w:proofErr w:type="spellEnd"/>
      <w:r w:rsidR="00EE103D" w:rsidRPr="008005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E103D" w:rsidRPr="008005A4">
        <w:rPr>
          <w:rFonts w:ascii="Times New Roman" w:hAnsi="Times New Roman" w:cs="Times New Roman"/>
          <w:color w:val="000000" w:themeColor="text1"/>
          <w:sz w:val="24"/>
          <w:szCs w:val="24"/>
        </w:rPr>
        <w:t>Manyara</w:t>
      </w:r>
      <w:proofErr w:type="spellEnd"/>
      <w:r w:rsidR="00EE103D" w:rsidRPr="008005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cosystem from 2004 to 2018</w:t>
      </w:r>
      <w:r w:rsidRPr="000D4B48">
        <w:rPr>
          <w:rFonts w:ascii="Times New Roman" w:hAnsi="Times New Roman" w:cs="Times New Roman"/>
          <w:sz w:val="24"/>
          <w:szCs w:val="24"/>
        </w:rPr>
        <w:t xml:space="preserve">. Description of </w:t>
      </w:r>
      <w:r w:rsidR="00B6669A">
        <w:rPr>
          <w:rFonts w:ascii="Times New Roman" w:hAnsi="Times New Roman" w:cs="Times New Roman"/>
          <w:sz w:val="24"/>
          <w:szCs w:val="24"/>
        </w:rPr>
        <w:t>the variables are as in (T</w:t>
      </w:r>
      <w:r w:rsidRPr="000D4B48">
        <w:rPr>
          <w:rFonts w:ascii="Times New Roman" w:hAnsi="Times New Roman" w:cs="Times New Roman"/>
          <w:sz w:val="24"/>
          <w:szCs w:val="24"/>
        </w:rPr>
        <w:t>able 1</w:t>
      </w:r>
      <w:r w:rsidR="00B6669A">
        <w:rPr>
          <w:rFonts w:ascii="Times New Roman" w:hAnsi="Times New Roman" w:cs="Times New Roman"/>
          <w:sz w:val="24"/>
          <w:szCs w:val="24"/>
        </w:rPr>
        <w:t>)</w:t>
      </w:r>
      <w:r w:rsidRPr="000D4B48">
        <w:rPr>
          <w:rFonts w:ascii="Times New Roman" w:hAnsi="Times New Roman" w:cs="Times New Roman"/>
          <w:sz w:val="24"/>
          <w:szCs w:val="24"/>
        </w:rPr>
        <w:t>.</w:t>
      </w:r>
      <w:r w:rsidRPr="000D4B48">
        <w:rPr>
          <w:rFonts w:ascii="Times New Roman" w:hAnsi="Times New Roman" w:cs="Times New Roman"/>
          <w:sz w:val="20"/>
          <w:szCs w:val="20"/>
        </w:rPr>
        <w:t xml:space="preserve"> </w:t>
      </w:r>
      <w:r w:rsidRPr="000D4B48">
        <w:rPr>
          <w:rFonts w:ascii="Times New Roman" w:hAnsi="Times New Roman" w:cs="Times New Roman"/>
          <w:sz w:val="24"/>
          <w:szCs w:val="24"/>
        </w:rPr>
        <w:t xml:space="preserve">Explanatory variables were added in candidate models with coalition ID as random effect;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: degree of freedom;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: Akaike’s Information Criterion corrected for small sample size (n=46);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: difference in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 values between the best performing model and the model of interest; </w:t>
      </w:r>
      <w:proofErr w:type="spellStart"/>
      <w:r w:rsidRPr="000D4B48">
        <w:rPr>
          <w:rFonts w:ascii="Times New Roman" w:hAnsi="Times New Roman" w:cs="Times New Roman"/>
          <w:i/>
          <w:sz w:val="24"/>
          <w:szCs w:val="24"/>
        </w:rPr>
        <w:t>ω</w:t>
      </w:r>
      <w:r w:rsidRPr="000D4B48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>: Akaike model weights.</w:t>
      </w:r>
    </w:p>
    <w:p w14:paraId="46D1C883" w14:textId="77777777" w:rsidR="00DD0C16" w:rsidRPr="00DD0C16" w:rsidRDefault="00DD0C16" w:rsidP="00DD0C1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dTable1Light"/>
        <w:tblW w:w="9923" w:type="dxa"/>
        <w:tblLayout w:type="fixed"/>
        <w:tblLook w:val="04A0" w:firstRow="1" w:lastRow="0" w:firstColumn="1" w:lastColumn="0" w:noHBand="0" w:noVBand="1"/>
      </w:tblPr>
      <w:tblGrid>
        <w:gridCol w:w="597"/>
        <w:gridCol w:w="5215"/>
        <w:gridCol w:w="1134"/>
        <w:gridCol w:w="993"/>
        <w:gridCol w:w="992"/>
        <w:gridCol w:w="992"/>
      </w:tblGrid>
      <w:tr w:rsidR="00DD0C16" w:rsidRPr="000F462F" w14:paraId="7DBEA9A4" w14:textId="77777777" w:rsidTr="00DD0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</w:tcPr>
          <w:p w14:paraId="790629B8" w14:textId="77777777" w:rsidR="00DD0C16" w:rsidRPr="000F462F" w:rsidRDefault="00DD0C16" w:rsidP="00D65FF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5215" w:type="dxa"/>
          </w:tcPr>
          <w:p w14:paraId="7C7B79C4" w14:textId="77777777" w:rsidR="00DD0C16" w:rsidRPr="000F462F" w:rsidRDefault="00DD0C16" w:rsidP="00D65F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idate Models</w:t>
            </w:r>
          </w:p>
        </w:tc>
        <w:tc>
          <w:tcPr>
            <w:tcW w:w="1134" w:type="dxa"/>
          </w:tcPr>
          <w:p w14:paraId="27FB5335" w14:textId="77777777" w:rsidR="00DD0C16" w:rsidRPr="000F462F" w:rsidRDefault="00DD0C16" w:rsidP="00D65F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3" w:type="dxa"/>
          </w:tcPr>
          <w:p w14:paraId="6FB3ED98" w14:textId="77777777" w:rsidR="00DD0C16" w:rsidRPr="000F462F" w:rsidRDefault="00DD0C16" w:rsidP="00D65F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2" w:type="dxa"/>
          </w:tcPr>
          <w:p w14:paraId="64AEDC26" w14:textId="77777777" w:rsidR="00DD0C16" w:rsidRPr="000F462F" w:rsidRDefault="00DD0C16" w:rsidP="00D65F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AICc</w:t>
            </w:r>
            <w:proofErr w:type="spellEnd"/>
          </w:p>
        </w:tc>
        <w:tc>
          <w:tcPr>
            <w:tcW w:w="992" w:type="dxa"/>
          </w:tcPr>
          <w:p w14:paraId="2340886E" w14:textId="77777777" w:rsidR="00DD0C16" w:rsidRPr="000F462F" w:rsidRDefault="00DD0C16" w:rsidP="00D65F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0F462F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0F46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proofErr w:type="spellEnd"/>
          </w:p>
        </w:tc>
      </w:tr>
      <w:tr w:rsidR="00DD0C16" w:rsidRPr="000F462F" w14:paraId="2B9590D1" w14:textId="77777777" w:rsidTr="00DD0C16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</w:tcPr>
          <w:p w14:paraId="167EF5F0" w14:textId="77777777" w:rsidR="00DD0C16" w:rsidRPr="000F462F" w:rsidRDefault="00DD0C16" w:rsidP="00D65F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5215" w:type="dxa"/>
          </w:tcPr>
          <w:p w14:paraId="1FADA752" w14:textId="77777777" w:rsidR="00DD0C16" w:rsidRPr="000F462F" w:rsidRDefault="00DD0C16" w:rsidP="00D65FF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numbers, PA location </w:t>
            </w:r>
          </w:p>
        </w:tc>
        <w:tc>
          <w:tcPr>
            <w:tcW w:w="1134" w:type="dxa"/>
          </w:tcPr>
          <w:p w14:paraId="63F8B1EE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3" w:type="dxa"/>
          </w:tcPr>
          <w:p w14:paraId="56CED9B1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0</w:t>
            </w:r>
          </w:p>
        </w:tc>
        <w:tc>
          <w:tcPr>
            <w:tcW w:w="992" w:type="dxa"/>
          </w:tcPr>
          <w:p w14:paraId="58823A29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</w:tcPr>
          <w:p w14:paraId="16FE0F17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DD0C16" w:rsidRPr="000F462F" w14:paraId="3F522B1B" w14:textId="77777777" w:rsidTr="00DD0C16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</w:tcPr>
          <w:p w14:paraId="23E162E4" w14:textId="77777777" w:rsidR="00DD0C16" w:rsidRPr="000F462F" w:rsidRDefault="00DD0C16" w:rsidP="00D65F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5215" w:type="dxa"/>
          </w:tcPr>
          <w:p w14:paraId="189B8AD0" w14:textId="77777777" w:rsidR="00DD0C16" w:rsidRPr="000F462F" w:rsidRDefault="00DD0C16" w:rsidP="00D65FF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 location </w:t>
            </w:r>
          </w:p>
        </w:tc>
        <w:tc>
          <w:tcPr>
            <w:tcW w:w="1134" w:type="dxa"/>
          </w:tcPr>
          <w:p w14:paraId="22291A11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3" w:type="dxa"/>
          </w:tcPr>
          <w:p w14:paraId="1DD9C31D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1</w:t>
            </w:r>
          </w:p>
        </w:tc>
        <w:tc>
          <w:tcPr>
            <w:tcW w:w="992" w:type="dxa"/>
          </w:tcPr>
          <w:p w14:paraId="461EE735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2" w:type="dxa"/>
          </w:tcPr>
          <w:p w14:paraId="2A98B485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D0C16" w:rsidRPr="000F462F" w14:paraId="4872AFC3" w14:textId="77777777" w:rsidTr="00DD0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</w:tcPr>
          <w:p w14:paraId="4E4C8E03" w14:textId="77777777" w:rsidR="00DD0C16" w:rsidRPr="000F462F" w:rsidRDefault="00DD0C16" w:rsidP="00D65F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5215" w:type="dxa"/>
          </w:tcPr>
          <w:p w14:paraId="69F0F5CF" w14:textId="77777777" w:rsidR="00DD0C16" w:rsidRPr="000F462F" w:rsidRDefault="00DD0C16" w:rsidP="00D65FF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numbers</w:t>
            </w:r>
          </w:p>
        </w:tc>
        <w:tc>
          <w:tcPr>
            <w:tcW w:w="1134" w:type="dxa"/>
          </w:tcPr>
          <w:p w14:paraId="5C12F58B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3" w:type="dxa"/>
          </w:tcPr>
          <w:p w14:paraId="5E62AC30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3</w:t>
            </w:r>
          </w:p>
        </w:tc>
        <w:tc>
          <w:tcPr>
            <w:tcW w:w="992" w:type="dxa"/>
          </w:tcPr>
          <w:p w14:paraId="0A748D59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2" w:type="dxa"/>
          </w:tcPr>
          <w:p w14:paraId="345F55FE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D0C16" w:rsidRPr="000F462F" w14:paraId="68572405" w14:textId="77777777" w:rsidTr="00DD0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</w:tcPr>
          <w:p w14:paraId="72CDB868" w14:textId="77777777" w:rsidR="00DD0C16" w:rsidRPr="000F462F" w:rsidRDefault="00DD0C16" w:rsidP="00D65F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5215" w:type="dxa"/>
          </w:tcPr>
          <w:p w14:paraId="5928758D" w14:textId="77777777" w:rsidR="00DD0C16" w:rsidRPr="000F462F" w:rsidRDefault="00DD0C16" w:rsidP="00D65FF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aliation risk</w:t>
            </w:r>
          </w:p>
        </w:tc>
        <w:tc>
          <w:tcPr>
            <w:tcW w:w="1134" w:type="dxa"/>
          </w:tcPr>
          <w:p w14:paraId="00328129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3" w:type="dxa"/>
          </w:tcPr>
          <w:p w14:paraId="2C91BAB1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8</w:t>
            </w:r>
          </w:p>
        </w:tc>
        <w:tc>
          <w:tcPr>
            <w:tcW w:w="992" w:type="dxa"/>
          </w:tcPr>
          <w:p w14:paraId="6DB3E600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2" w:type="dxa"/>
          </w:tcPr>
          <w:p w14:paraId="298B8417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DD0C16" w:rsidRPr="000F462F" w14:paraId="38859BBC" w14:textId="77777777" w:rsidTr="00DD0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</w:tcPr>
          <w:p w14:paraId="720DC076" w14:textId="77777777" w:rsidR="00DD0C16" w:rsidRPr="000F462F" w:rsidRDefault="00DD0C16" w:rsidP="00D65F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5215" w:type="dxa"/>
          </w:tcPr>
          <w:p w14:paraId="149D573F" w14:textId="77777777" w:rsidR="00DD0C16" w:rsidRPr="000F462F" w:rsidRDefault="00DD0C16" w:rsidP="00D65FF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numbers*retaliation risk, PA location </w:t>
            </w:r>
          </w:p>
        </w:tc>
        <w:tc>
          <w:tcPr>
            <w:tcW w:w="1134" w:type="dxa"/>
          </w:tcPr>
          <w:p w14:paraId="7328C069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3" w:type="dxa"/>
          </w:tcPr>
          <w:p w14:paraId="7D6A62A5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8</w:t>
            </w:r>
          </w:p>
        </w:tc>
        <w:tc>
          <w:tcPr>
            <w:tcW w:w="992" w:type="dxa"/>
          </w:tcPr>
          <w:p w14:paraId="7557405C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92" w:type="dxa"/>
          </w:tcPr>
          <w:p w14:paraId="2F4D0355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DD0C16" w:rsidRPr="000F462F" w14:paraId="3971EF53" w14:textId="77777777" w:rsidTr="00DD0C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</w:tcPr>
          <w:p w14:paraId="78B45C8D" w14:textId="77777777" w:rsidR="00DD0C16" w:rsidRPr="000F462F" w:rsidRDefault="00DD0C16" w:rsidP="00D65F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5215" w:type="dxa"/>
          </w:tcPr>
          <w:p w14:paraId="3A4F8496" w14:textId="77777777" w:rsidR="00DD0C16" w:rsidRPr="000F462F" w:rsidRDefault="00DD0C16" w:rsidP="00D65FF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numbers, PA location, retaliation risk</w:t>
            </w:r>
          </w:p>
        </w:tc>
        <w:tc>
          <w:tcPr>
            <w:tcW w:w="1134" w:type="dxa"/>
          </w:tcPr>
          <w:p w14:paraId="179E2F9C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3" w:type="dxa"/>
          </w:tcPr>
          <w:p w14:paraId="2A95213B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.0</w:t>
            </w:r>
          </w:p>
        </w:tc>
        <w:tc>
          <w:tcPr>
            <w:tcW w:w="992" w:type="dxa"/>
          </w:tcPr>
          <w:p w14:paraId="362898B2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992" w:type="dxa"/>
          </w:tcPr>
          <w:p w14:paraId="4E76AA59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DD0C16" w:rsidRPr="000F462F" w14:paraId="1A8B15EE" w14:textId="77777777" w:rsidTr="00DD0C16">
        <w:trPr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" w:type="dxa"/>
          </w:tcPr>
          <w:p w14:paraId="62F71892" w14:textId="77777777" w:rsidR="00DD0C16" w:rsidRPr="000F462F" w:rsidRDefault="00DD0C16" w:rsidP="00D65FF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5215" w:type="dxa"/>
          </w:tcPr>
          <w:p w14:paraId="3C767593" w14:textId="77777777" w:rsidR="00DD0C16" w:rsidRPr="000F462F" w:rsidRDefault="00DD0C16" w:rsidP="00D65FF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numbers, PA location, retaliation risk, hunting location</w:t>
            </w:r>
          </w:p>
        </w:tc>
        <w:tc>
          <w:tcPr>
            <w:tcW w:w="1134" w:type="dxa"/>
          </w:tcPr>
          <w:p w14:paraId="27896EC2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3" w:type="dxa"/>
          </w:tcPr>
          <w:p w14:paraId="5E6AC099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7</w:t>
            </w:r>
          </w:p>
          <w:p w14:paraId="406B894B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787EE8AC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992" w:type="dxa"/>
          </w:tcPr>
          <w:p w14:paraId="37B0F3F0" w14:textId="77777777" w:rsidR="00DD0C16" w:rsidRPr="000F462F" w:rsidRDefault="00DD0C16" w:rsidP="00D65F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6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14:paraId="64D519D6" w14:textId="77777777" w:rsidR="00DD0C16" w:rsidRPr="004972F5" w:rsidRDefault="00DD0C16" w:rsidP="00DD0C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2F5">
        <w:rPr>
          <w:rFonts w:ascii="Times New Roman" w:hAnsi="Times New Roman" w:cs="Times New Roman"/>
          <w:sz w:val="24"/>
          <w:szCs w:val="24"/>
        </w:rPr>
        <w:t xml:space="preserve">Commas (,)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972F5">
        <w:rPr>
          <w:rFonts w:ascii="Times New Roman" w:hAnsi="Times New Roman" w:cs="Times New Roman"/>
          <w:sz w:val="24"/>
          <w:szCs w:val="24"/>
        </w:rPr>
        <w:t xml:space="preserve"> Separates independent factors</w:t>
      </w:r>
    </w:p>
    <w:p w14:paraId="5E4D006E" w14:textId="77777777" w:rsidR="00DD0C16" w:rsidRDefault="00DD0C16" w:rsidP="00DD0C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2F5">
        <w:rPr>
          <w:rFonts w:ascii="Times New Roman" w:hAnsi="Times New Roman" w:cs="Times New Roman"/>
          <w:sz w:val="24"/>
          <w:szCs w:val="24"/>
        </w:rPr>
        <w:t>Asterisk (*)- Denotes interaction</w:t>
      </w:r>
    </w:p>
    <w:p w14:paraId="6544A117" w14:textId="14E4D76F" w:rsidR="005B1FA0" w:rsidRPr="00AF13B1" w:rsidRDefault="005B1FA0" w:rsidP="00DD0C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12E5">
        <w:rPr>
          <w:rFonts w:ascii="Times New Roman" w:hAnsi="Times New Roman" w:cs="Times New Roman"/>
          <w:sz w:val="24"/>
          <w:szCs w:val="24"/>
        </w:rPr>
        <w:t>DF- Degree of Freedom</w:t>
      </w:r>
    </w:p>
    <w:p w14:paraId="4B16660F" w14:textId="77777777" w:rsidR="00DD0C16" w:rsidRPr="00DD0C16" w:rsidRDefault="00DD0C16" w:rsidP="00DD0C1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D0C16" w:rsidRPr="00DD0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C16"/>
    <w:rsid w:val="000747BF"/>
    <w:rsid w:val="001539D3"/>
    <w:rsid w:val="003D2AFE"/>
    <w:rsid w:val="005B1FA0"/>
    <w:rsid w:val="008005A4"/>
    <w:rsid w:val="008D31CF"/>
    <w:rsid w:val="00B6669A"/>
    <w:rsid w:val="00D56E3D"/>
    <w:rsid w:val="00DD0C16"/>
    <w:rsid w:val="00E712E5"/>
    <w:rsid w:val="00E80BCE"/>
    <w:rsid w:val="00EE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0A67E"/>
  <w15:chartTrackingRefBased/>
  <w15:docId w15:val="{A00B2262-6457-430D-A7B9-F900D4A1C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D0C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DD0C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D2A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AF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6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E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12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4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89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Morrison</cp:lastModifiedBy>
  <cp:revision>2</cp:revision>
  <dcterms:created xsi:type="dcterms:W3CDTF">2022-07-22T15:47:00Z</dcterms:created>
  <dcterms:modified xsi:type="dcterms:W3CDTF">2022-07-22T15:47:00Z</dcterms:modified>
</cp:coreProperties>
</file>